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B1EBA" w14:textId="77777777" w:rsidR="00FD771C" w:rsidRDefault="00D2299B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36ADDF" wp14:editId="3AB917DB">
                <wp:simplePos x="0" y="0"/>
                <wp:positionH relativeFrom="column">
                  <wp:posOffset>-113030</wp:posOffset>
                </wp:positionH>
                <wp:positionV relativeFrom="paragraph">
                  <wp:posOffset>7613015</wp:posOffset>
                </wp:positionV>
                <wp:extent cx="5871845" cy="111252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1845" cy="1112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DFC750" w14:textId="77777777" w:rsidR="00FD771C" w:rsidRDefault="00D2299B">
                            <w:pPr>
                              <w:jc w:val="both"/>
                              <w:rPr>
                                <w:rFonts w:eastAsiaTheme="minorEastAsia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b/>
                                <w:lang w:eastAsia="zh-CN"/>
                              </w:rPr>
                              <w:t>Supplementary material 4</w:t>
                            </w:r>
                            <w:r>
                              <w:rPr>
                                <w:rFonts w:eastAsiaTheme="minorEastAsia"/>
                                <w:b/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 xml:space="preserve"> Phylogeny inferred based on the combined </w:t>
                            </w:r>
                            <w:r>
                              <w:rPr>
                                <w:rFonts w:eastAsiaTheme="minorEastAsia"/>
                                <w:i/>
                                <w:iCs/>
                                <w:lang w:eastAsia="zh-CN"/>
                              </w:rPr>
                              <w:t>cal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eastAsiaTheme="minorEastAsia"/>
                                <w:i/>
                                <w:iCs/>
                                <w:lang w:eastAsia="zh-CN"/>
                              </w:rPr>
                              <w:t>rpb2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>-</w:t>
                            </w:r>
                            <w:r>
                              <w:rPr>
                                <w:rFonts w:eastAsiaTheme="minorEastAsia"/>
                                <w:i/>
                                <w:iCs/>
                                <w:lang w:eastAsia="zh-CN"/>
                              </w:rPr>
                              <w:t>tef1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 xml:space="preserve"> sequence dataset with </w:t>
                            </w:r>
                            <w:r>
                              <w:rPr>
                                <w:rFonts w:eastAsiaTheme="minorEastAsia"/>
                                <w:i/>
                                <w:lang w:eastAsia="zh-CN"/>
                              </w:rPr>
                              <w:t xml:space="preserve">Fusarium concolor 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>(NRRL 13459)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 xml:space="preserve">as </w:t>
                            </w:r>
                            <w:r>
                              <w:rPr>
                                <w:rFonts w:eastAsiaTheme="minorEastAsia" w:hint="eastAsia"/>
                                <w:lang w:eastAsia="zh-CN"/>
                              </w:rPr>
                              <w:t xml:space="preserve">the 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 xml:space="preserve">outgroup. The </w:t>
                            </w:r>
                            <w:proofErr w:type="spellStart"/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>RAxML</w:t>
                            </w:r>
                            <w:proofErr w:type="spellEnd"/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 xml:space="preserve"> Bootstrap support values (MLBS ≥ 70%) were displayed at the nodes. Ex-type, </w:t>
                            </w:r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>ex-</w:t>
                            </w:r>
                            <w:proofErr w:type="spellStart"/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>epitype</w:t>
                            </w:r>
                            <w:proofErr w:type="spellEnd"/>
                            <w:r>
                              <w:rPr>
                                <w:rFonts w:eastAsiaTheme="minorEastAsia"/>
                                <w:lang w:eastAsia="zh-CN"/>
                              </w:rPr>
                              <w:t xml:space="preserve"> and ex-neotype strains were indicated by T, ET and NT, respectively. Strains isolated in this study were indicated in red.</w:t>
                            </w:r>
                          </w:p>
                          <w:p w14:paraId="13EE062E" w14:textId="77777777" w:rsidR="00FD771C" w:rsidRDefault="00FD771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36ADD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8.9pt;margin-top:599.45pt;width:462.35pt;height:8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" fillcolor="white [3201]" stroked="f" strokeweight=".5pt">
                <v:textbox>
                  <w:txbxContent>
                    <w:p w14:paraId="30DFC750" w14:textId="77777777" w:rsidR="00FD771C" w:rsidRDefault="00D2299B">
                      <w:pPr>
                        <w:jc w:val="both"/>
                        <w:rPr>
                          <w:rFonts w:eastAsiaTheme="minorEastAsia"/>
                          <w:lang w:eastAsia="zh-CN"/>
                        </w:rPr>
                      </w:pPr>
                      <w:r>
                        <w:rPr>
                          <w:rFonts w:eastAsiaTheme="minorEastAsia" w:hint="eastAsia"/>
                          <w:b/>
                          <w:lang w:eastAsia="zh-CN"/>
                        </w:rPr>
                        <w:t>Supplementary material 4</w:t>
                      </w:r>
                      <w:r>
                        <w:rPr>
                          <w:rFonts w:eastAsiaTheme="minorEastAsia"/>
                          <w:b/>
                          <w:lang w:eastAsia="zh-CN"/>
                        </w:rPr>
                        <w:t>.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 xml:space="preserve"> Phylogeny inferred based on the combined </w:t>
                      </w:r>
                      <w:r>
                        <w:rPr>
                          <w:rFonts w:eastAsiaTheme="minorEastAsia"/>
                          <w:i/>
                          <w:iCs/>
                          <w:lang w:eastAsia="zh-CN"/>
                        </w:rPr>
                        <w:t>cal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>-</w:t>
                      </w:r>
                      <w:r>
                        <w:rPr>
                          <w:rFonts w:eastAsiaTheme="minorEastAsia"/>
                          <w:i/>
                          <w:iCs/>
                          <w:lang w:eastAsia="zh-CN"/>
                        </w:rPr>
                        <w:t>rpb2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>-</w:t>
                      </w:r>
                      <w:r>
                        <w:rPr>
                          <w:rFonts w:eastAsiaTheme="minorEastAsia"/>
                          <w:i/>
                          <w:iCs/>
                          <w:lang w:eastAsia="zh-CN"/>
                        </w:rPr>
                        <w:t>tef1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 xml:space="preserve"> sequence dataset with </w:t>
                      </w:r>
                      <w:r>
                        <w:rPr>
                          <w:rFonts w:eastAsiaTheme="minorEastAsia"/>
                          <w:i/>
                          <w:lang w:eastAsia="zh-CN"/>
                        </w:rPr>
                        <w:t xml:space="preserve">Fusarium concolor 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>(NRRL 13459)</w:t>
                      </w:r>
                      <w:r>
                        <w:t xml:space="preserve"> 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 xml:space="preserve">as </w:t>
                      </w:r>
                      <w:r>
                        <w:rPr>
                          <w:rFonts w:eastAsiaTheme="minorEastAsia" w:hint="eastAsia"/>
                          <w:lang w:eastAsia="zh-CN"/>
                        </w:rPr>
                        <w:t xml:space="preserve">the 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 xml:space="preserve">outgroup. The </w:t>
                      </w:r>
                      <w:proofErr w:type="spellStart"/>
                      <w:r>
                        <w:rPr>
                          <w:rFonts w:eastAsiaTheme="minorEastAsia"/>
                          <w:lang w:eastAsia="zh-CN"/>
                        </w:rPr>
                        <w:t>RAxML</w:t>
                      </w:r>
                      <w:proofErr w:type="spellEnd"/>
                      <w:r>
                        <w:rPr>
                          <w:rFonts w:eastAsiaTheme="minorEastAsia"/>
                          <w:lang w:eastAsia="zh-CN"/>
                        </w:rPr>
                        <w:t xml:space="preserve"> Bootstrap support values (MLBS ≥ 70%) were displayed at the nodes. Ex-type, </w:t>
                      </w:r>
                      <w:r>
                        <w:rPr>
                          <w:rFonts w:eastAsiaTheme="minorEastAsia"/>
                          <w:lang w:eastAsia="zh-CN"/>
                        </w:rPr>
                        <w:t>ex-</w:t>
                      </w:r>
                      <w:proofErr w:type="spellStart"/>
                      <w:r>
                        <w:rPr>
                          <w:rFonts w:eastAsiaTheme="minorEastAsia"/>
                          <w:lang w:eastAsia="zh-CN"/>
                        </w:rPr>
                        <w:t>epitype</w:t>
                      </w:r>
                      <w:proofErr w:type="spellEnd"/>
                      <w:r>
                        <w:rPr>
                          <w:rFonts w:eastAsiaTheme="minorEastAsia"/>
                          <w:lang w:eastAsia="zh-CN"/>
                        </w:rPr>
                        <w:t xml:space="preserve"> and ex-neotype strains were indicated by T, ET and NT, respectively. Strains isolated in this study were indicated in red.</w:t>
                      </w:r>
                    </w:p>
                    <w:p w14:paraId="13EE062E" w14:textId="77777777" w:rsidR="00FD771C" w:rsidRDefault="00FD771C"/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69D51036" wp14:editId="2DDBD7C9">
            <wp:extent cx="4062730" cy="7391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984" cy="739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7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CC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215986"/>
    <w:rsid w:val="0034136E"/>
    <w:rsid w:val="003C6F15"/>
    <w:rsid w:val="005565DA"/>
    <w:rsid w:val="005B3F17"/>
    <w:rsid w:val="006039A0"/>
    <w:rsid w:val="006E1B92"/>
    <w:rsid w:val="0075483A"/>
    <w:rsid w:val="007A7BFA"/>
    <w:rsid w:val="007B07AD"/>
    <w:rsid w:val="00842499"/>
    <w:rsid w:val="009C349D"/>
    <w:rsid w:val="009F1069"/>
    <w:rsid w:val="00A8196A"/>
    <w:rsid w:val="00AA2A38"/>
    <w:rsid w:val="00C32E80"/>
    <w:rsid w:val="00CA10E0"/>
    <w:rsid w:val="00D2299B"/>
    <w:rsid w:val="00D72949"/>
    <w:rsid w:val="00DB65B4"/>
    <w:rsid w:val="00DE0C2F"/>
    <w:rsid w:val="00FD771C"/>
    <w:rsid w:val="00FE5C58"/>
    <w:rsid w:val="36B9466C"/>
    <w:rsid w:val="5EB77E0F"/>
    <w:rsid w:val="5F7A4145"/>
    <w:rsid w:val="6008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FEC487A"/>
  <w15:docId w15:val="{48F9AECF-18B9-41E2-B77F-32138D01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Roboto" w:eastAsia="Roboto" w:hAnsi="Roboto" w:hint="eastAsia"/>
      <w:color w:val="000000"/>
      <w:sz w:val="24"/>
      <w:szCs w:val="24"/>
    </w:rPr>
  </w:style>
  <w:style w:type="paragraph" w:customStyle="1" w:styleId="Pa15">
    <w:name w:val="Pa15"/>
    <w:basedOn w:val="Default"/>
    <w:next w:val="Default"/>
    <w:uiPriority w:val="99"/>
    <w:unhideWhenUsed/>
    <w:pPr>
      <w:spacing w:line="241" w:lineRule="atLeast"/>
    </w:pPr>
    <w:rPr>
      <w:rFonts w:hint="default"/>
    </w:rPr>
  </w:style>
  <w:style w:type="paragraph" w:styleId="Revision">
    <w:name w:val="Revision"/>
    <w:hidden/>
    <w:uiPriority w:val="99"/>
    <w:unhideWhenUsed/>
    <w:rsid w:val="00D2299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dravka Zorkova</cp:lastModifiedBy>
  <cp:revision>2</cp:revision>
  <dcterms:created xsi:type="dcterms:W3CDTF">2025-03-28T08:26:00Z</dcterms:created>
  <dcterms:modified xsi:type="dcterms:W3CDTF">2025-03-2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5MTA1NjY3ODdmOTNkNTRjNjZiMWUzNmU1M2RkMGQiLCJ1c2VySWQiOiIxNTkyODM0In0=</vt:lpwstr>
  </property>
  <property fmtid="{D5CDD505-2E9C-101B-9397-08002B2CF9AE}" pid="3" name="KSOProductBuildVer">
    <vt:lpwstr>2052-12.1.0.20305</vt:lpwstr>
  </property>
  <property fmtid="{D5CDD505-2E9C-101B-9397-08002B2CF9AE}" pid="4" name="ICV">
    <vt:lpwstr>BA82C63B13DB4F74ACFD7A728979E6DA_12</vt:lpwstr>
  </property>
</Properties>
</file>